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412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istribution of titratable amino acids in percentages for all proteins of the </w:t>
      </w:r>
      <w:r>
        <w:rPr>
          <w:rFonts w:cs="Symbol" w:ascii="Symbol" w:hAnsi="Symbol"/>
          <w:color w:val="000000"/>
          <w:sz w:val="20"/>
          <w:szCs w:val="20"/>
          <w:lang w:val="en-GB"/>
        </w:rPr>
        <w:t></w:t>
      </w:r>
      <w:r>
        <w:rPr>
          <w:color w:val="000000"/>
          <w:sz w:val="20"/>
          <w:szCs w:val="20"/>
          <w:lang w:val="en-GB"/>
        </w:rPr>
        <w:t xml:space="preserve"> hydrolase family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spartate (Asp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Glutamate (Glu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Histidine (Hi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Tyrosine (Tyr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Lysine (Ly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rginine (Arg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6:12:00Z</dcterms:created>
  <dc:creator>mwi</dc:creator>
  <dc:description/>
  <cp:keywords/>
  <dc:language>en-US</dc:language>
  <cp:lastModifiedBy>jpl</cp:lastModifiedBy>
  <dcterms:modified xsi:type="dcterms:W3CDTF">2010-04-21T06:13:00Z</dcterms:modified>
  <cp:revision>3</cp:revision>
  <dc:subject/>
  <dc:title>Salmo_salar                  --MAEAFAGTWNLKDSKNFDEYMKALGVGFATRQVGGMTKPTTIIEVAGD</dc:title>
</cp:coreProperties>
</file>